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3BA" w:rsidRPr="002233BA" w:rsidRDefault="002233BA" w:rsidP="002233BA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23"/>
      <w:r w:rsidRPr="002233BA">
        <w:rPr>
          <w:rFonts w:asciiTheme="majorHAnsi" w:hAnsiTheme="majorHAnsi"/>
          <w:sz w:val="20"/>
          <w:szCs w:val="20"/>
        </w:rPr>
        <w:t>S8 Fig. Adjusted incidence rate (per 100/year)* of cardiovascular related hospital admission not preceded by an ED visit for in-center HD patients in 2013, by dialysis schedule ((a) MWF vs. (b) TTS), day of the week and types of cardiovascular diseases</w:t>
      </w:r>
      <w:bookmarkEnd w:id="0"/>
    </w:p>
    <w:p w:rsidR="002233BA" w:rsidRPr="002233BA" w:rsidRDefault="002233BA" w:rsidP="002233BA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2233BA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3954598C" wp14:editId="73FC3097">
            <wp:extent cx="5943600" cy="3474720"/>
            <wp:effectExtent l="0" t="0" r="0" b="11430"/>
            <wp:docPr id="103" name="Chart 1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233BA" w:rsidRPr="002233BA" w:rsidRDefault="002233BA" w:rsidP="002233BA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2233BA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2CE0FDCD" wp14:editId="4E757F82">
            <wp:extent cx="5943600" cy="3474720"/>
            <wp:effectExtent l="0" t="0" r="0" b="11430"/>
            <wp:docPr id="104" name="Chart 1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004E" w:rsidRPr="002233BA" w:rsidRDefault="002233BA" w:rsidP="002233BA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2233BA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2233BA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2233BA">
        <w:rPr>
          <w:rFonts w:asciiTheme="majorHAnsi" w:eastAsia="Times New Roman" w:hAnsiTheme="majorHAnsi" w:cs="Times New Roman"/>
          <w:color w:val="auto"/>
          <w:sz w:val="20"/>
          <w:szCs w:val="20"/>
        </w:rPr>
        <w:t>age, sex, race/ethnicity, the Charlson Comorbidity Index score, HD vintage, HD session length (in minutes), Kt/V, IDWG, and BMI. Abbreviations: CHF: congestive heart failure; AMI: Acute myocardial infarction.</w:t>
      </w:r>
      <w:bookmarkStart w:id="1" w:name="_GoBack"/>
      <w:bookmarkEnd w:id="1"/>
    </w:p>
    <w:sectPr w:rsidR="00DB004E" w:rsidRPr="002233BA" w:rsidSect="002233BA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3BA"/>
    <w:rsid w:val="002233BA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33B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2233BA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33BA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3B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3BA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33B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2233BA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33BA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3B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3BA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hosp2\edhosp_robust_dis_rate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hosp2\edhosp_robust_dis_rate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 b="1" i="0" baseline="0">
                <a:effectLst/>
              </a:rPr>
              <a:t>(a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4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i!$E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ami!$E$4:$E$10</c:f>
              <c:numCache>
                <c:formatCode>General</c:formatCode>
                <c:ptCount val="7"/>
                <c:pt idx="0">
                  <c:v>0.7991</c:v>
                </c:pt>
                <c:pt idx="1">
                  <c:v>1.7471</c:v>
                </c:pt>
                <c:pt idx="2">
                  <c:v>1.3469</c:v>
                </c:pt>
                <c:pt idx="3">
                  <c:v>1.4717</c:v>
                </c:pt>
                <c:pt idx="4">
                  <c:v>1.4371</c:v>
                </c:pt>
                <c:pt idx="5">
                  <c:v>1.6311</c:v>
                </c:pt>
                <c:pt idx="6">
                  <c:v>0.5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EBC-4844-B1C2-29155A0ABBAE}"/>
            </c:ext>
          </c:extLst>
        </c:ser>
        <c:ser>
          <c:idx val="1"/>
          <c:order val="1"/>
          <c:tx>
            <c:strRef>
              <c:f>chf!$E$2</c:f>
              <c:strCache>
                <c:ptCount val="1"/>
                <c:pt idx="0">
                  <c:v>CHF</c:v>
                </c:pt>
              </c:strCache>
            </c:strRef>
          </c:tx>
          <c:spPr>
            <a:ln w="19050">
              <a:solidFill>
                <a:srgbClr val="C00000"/>
              </a:solidFill>
            </a:ln>
          </c:spPr>
          <c:marker>
            <c:symbol val="square"/>
            <c:size val="5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chf!$E$4:$E$10</c:f>
              <c:numCache>
                <c:formatCode>General</c:formatCode>
                <c:ptCount val="7"/>
                <c:pt idx="0">
                  <c:v>0.7141</c:v>
                </c:pt>
                <c:pt idx="1">
                  <c:v>1.7556</c:v>
                </c:pt>
                <c:pt idx="2">
                  <c:v>1.1316</c:v>
                </c:pt>
                <c:pt idx="3">
                  <c:v>0.9573</c:v>
                </c:pt>
                <c:pt idx="4">
                  <c:v>1.0462</c:v>
                </c:pt>
                <c:pt idx="5">
                  <c:v>0.7849</c:v>
                </c:pt>
                <c:pt idx="6">
                  <c:v>0.4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EBC-4844-B1C2-29155A0ABBAE}"/>
            </c:ext>
          </c:extLst>
        </c:ser>
        <c:ser>
          <c:idx val="3"/>
          <c:order val="2"/>
          <c:tx>
            <c:strRef>
              <c:f>stroke!$E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solidFill>
                <a:schemeClr val="accent3"/>
              </a:solidFill>
              <a:prstDash val="dashDot"/>
            </a:ln>
          </c:spPr>
          <c:marker>
            <c:spPr>
              <a:ln>
                <a:solidFill>
                  <a:schemeClr val="accent3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stroke!$E$4:$E$10</c:f>
              <c:numCache>
                <c:formatCode>General</c:formatCode>
                <c:ptCount val="7"/>
                <c:pt idx="0">
                  <c:v>0.1967321</c:v>
                </c:pt>
                <c:pt idx="1">
                  <c:v>0.6264689</c:v>
                </c:pt>
                <c:pt idx="2">
                  <c:v>0.8323059</c:v>
                </c:pt>
                <c:pt idx="3">
                  <c:v>0.6309713</c:v>
                </c:pt>
                <c:pt idx="4">
                  <c:v>0.6175775</c:v>
                </c:pt>
                <c:pt idx="5">
                  <c:v>0.356091</c:v>
                </c:pt>
                <c:pt idx="6">
                  <c:v>0.23291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EBC-4844-B1C2-29155A0ABBAE}"/>
            </c:ext>
          </c:extLst>
        </c:ser>
        <c:ser>
          <c:idx val="2"/>
          <c:order val="3"/>
          <c:tx>
            <c:strRef>
              <c:f>dys!$E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solidFill>
                <a:schemeClr val="accent4"/>
              </a:solidFill>
              <a:prstDash val="dash"/>
            </a:ln>
          </c:spPr>
          <c:marker>
            <c:symbol val="triangle"/>
            <c:size val="5"/>
            <c:spPr>
              <a:solidFill>
                <a:schemeClr val="accent4"/>
              </a:solidFill>
              <a:ln>
                <a:solidFill>
                  <a:schemeClr val="accent4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dys!$E$4:$E$10</c:f>
              <c:numCache>
                <c:formatCode>General</c:formatCode>
                <c:ptCount val="7"/>
                <c:pt idx="0">
                  <c:v>0.2477</c:v>
                </c:pt>
                <c:pt idx="1">
                  <c:v>1.0344</c:v>
                </c:pt>
                <c:pt idx="2">
                  <c:v>1.0951</c:v>
                </c:pt>
                <c:pt idx="3">
                  <c:v>0.8776</c:v>
                </c:pt>
                <c:pt idx="4">
                  <c:v>0.9954</c:v>
                </c:pt>
                <c:pt idx="5">
                  <c:v>0.9229</c:v>
                </c:pt>
                <c:pt idx="6">
                  <c:v>0.3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EBC-4844-B1C2-29155A0AB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74944152"/>
        <c:axId val="-2077931688"/>
      </c:lineChart>
      <c:catAx>
        <c:axId val="-207494415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77931688"/>
        <c:crosses val="autoZero"/>
        <c:auto val="1"/>
        <c:lblAlgn val="ctr"/>
        <c:lblOffset val="100"/>
        <c:noMultiLvlLbl val="0"/>
      </c:catAx>
      <c:valAx>
        <c:axId val="-2077931688"/>
        <c:scaling>
          <c:orientation val="minMax"/>
          <c:max val="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74944152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b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i!$E$2</c:f>
              <c:strCache>
                <c:ptCount val="1"/>
                <c:pt idx="0">
                  <c:v>AMI</c:v>
                </c:pt>
              </c:strCache>
            </c:strRef>
          </c:tx>
          <c:spPr>
            <a:ln w="22225">
              <a:prstDash val="sysDot"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ami!$E$11:$E$17</c:f>
              <c:numCache>
                <c:formatCode>General</c:formatCode>
                <c:ptCount val="7"/>
                <c:pt idx="0">
                  <c:v>0.8443</c:v>
                </c:pt>
                <c:pt idx="1">
                  <c:v>1.5916</c:v>
                </c:pt>
                <c:pt idx="2">
                  <c:v>1.5318</c:v>
                </c:pt>
                <c:pt idx="3">
                  <c:v>1.3302</c:v>
                </c:pt>
                <c:pt idx="4">
                  <c:v>1.4238</c:v>
                </c:pt>
                <c:pt idx="5">
                  <c:v>1.2223</c:v>
                </c:pt>
                <c:pt idx="6">
                  <c:v>0.62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D1E-4C70-B824-AC9DE44EF3D6}"/>
            </c:ext>
          </c:extLst>
        </c:ser>
        <c:ser>
          <c:idx val="1"/>
          <c:order val="1"/>
          <c:tx>
            <c:strRef>
              <c:f>chf!$E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chf!$E$11:$E$17</c:f>
              <c:numCache>
                <c:formatCode>General</c:formatCode>
                <c:ptCount val="7"/>
                <c:pt idx="0">
                  <c:v>0.6189</c:v>
                </c:pt>
                <c:pt idx="1">
                  <c:v>1.3995</c:v>
                </c:pt>
                <c:pt idx="2">
                  <c:v>1.3054</c:v>
                </c:pt>
                <c:pt idx="3">
                  <c:v>0.9078</c:v>
                </c:pt>
                <c:pt idx="4">
                  <c:v>1.0687</c:v>
                </c:pt>
                <c:pt idx="5">
                  <c:v>0.8906</c:v>
                </c:pt>
                <c:pt idx="6">
                  <c:v>0.5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D1E-4C70-B824-AC9DE44EF3D6}"/>
            </c:ext>
          </c:extLst>
        </c:ser>
        <c:ser>
          <c:idx val="3"/>
          <c:order val="2"/>
          <c:tx>
            <c:strRef>
              <c:f>stroke!$E$2</c:f>
              <c:strCache>
                <c:ptCount val="1"/>
                <c:pt idx="0">
                  <c:v>Stroke</c:v>
                </c:pt>
              </c:strCache>
            </c:strRef>
          </c:tx>
          <c:spPr>
            <a:ln>
              <a:solidFill>
                <a:schemeClr val="accent3"/>
              </a:solidFill>
              <a:prstDash val="dashDot"/>
            </a:ln>
          </c:spPr>
          <c:marker>
            <c:spPr>
              <a:ln w="3175">
                <a:solidFill>
                  <a:schemeClr val="accent3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stroke!$E$11:$E$17</c:f>
              <c:numCache>
                <c:formatCode>General</c:formatCode>
                <c:ptCount val="7"/>
                <c:pt idx="0">
                  <c:v>0.3094436</c:v>
                </c:pt>
                <c:pt idx="1">
                  <c:v>0.4960174</c:v>
                </c:pt>
                <c:pt idx="2">
                  <c:v>0.8258543</c:v>
                </c:pt>
                <c:pt idx="3">
                  <c:v>0.7050834</c:v>
                </c:pt>
                <c:pt idx="4">
                  <c:v>0.4681283</c:v>
                </c:pt>
                <c:pt idx="5">
                  <c:v>0.5290632</c:v>
                </c:pt>
                <c:pt idx="6">
                  <c:v>0.21221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D1E-4C70-B824-AC9DE44EF3D6}"/>
            </c:ext>
          </c:extLst>
        </c:ser>
        <c:ser>
          <c:idx val="2"/>
          <c:order val="3"/>
          <c:tx>
            <c:strRef>
              <c:f>dys!$E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solidFill>
                <a:schemeClr val="accent4"/>
              </a:solidFill>
              <a:prstDash val="dash"/>
            </a:ln>
          </c:spPr>
          <c:marker>
            <c:spPr>
              <a:solidFill>
                <a:schemeClr val="accent4"/>
              </a:solidFill>
              <a:ln>
                <a:solidFill>
                  <a:schemeClr val="accent4"/>
                </a:solidFill>
              </a:ln>
            </c:spPr>
          </c:marker>
          <c:cat>
            <c:strRef>
              <c:f>'cv 2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dys!$E$11:$E$17</c:f>
              <c:numCache>
                <c:formatCode>General</c:formatCode>
                <c:ptCount val="7"/>
                <c:pt idx="0">
                  <c:v>0.2387</c:v>
                </c:pt>
                <c:pt idx="1">
                  <c:v>1.0363</c:v>
                </c:pt>
                <c:pt idx="2">
                  <c:v>1.0035</c:v>
                </c:pt>
                <c:pt idx="3">
                  <c:v>1.0488</c:v>
                </c:pt>
                <c:pt idx="4">
                  <c:v>1.1041</c:v>
                </c:pt>
                <c:pt idx="5">
                  <c:v>0.8818</c:v>
                </c:pt>
                <c:pt idx="6">
                  <c:v>0.44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D1E-4C70-B824-AC9DE44EF3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73837768"/>
        <c:axId val="-2082121816"/>
      </c:lineChart>
      <c:catAx>
        <c:axId val="-207383776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82121816"/>
        <c:crosses val="autoZero"/>
        <c:auto val="1"/>
        <c:lblAlgn val="ctr"/>
        <c:lblOffset val="100"/>
        <c:noMultiLvlLbl val="0"/>
      </c:catAx>
      <c:valAx>
        <c:axId val="-2082121816"/>
        <c:scaling>
          <c:orientation val="minMax"/>
          <c:max val="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73837768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31:00Z</dcterms:created>
  <dcterms:modified xsi:type="dcterms:W3CDTF">2019-04-20T00:31:00Z</dcterms:modified>
</cp:coreProperties>
</file>